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601DD" w14:textId="35ED6C5A" w:rsidR="00242E1A" w:rsidRPr="005C3E70" w:rsidRDefault="005F156E" w:rsidP="00AD0ECF">
      <w:pPr>
        <w:spacing w:after="0" w:line="360" w:lineRule="auto"/>
        <w:jc w:val="both"/>
      </w:pPr>
      <w:r w:rsidRPr="005C3E70">
        <w:rPr>
          <w:b/>
          <w:bCs/>
        </w:rPr>
        <w:t xml:space="preserve">Supplementary Table 1. </w:t>
      </w:r>
      <w:r w:rsidRPr="005C3E70">
        <w:t>Number of chicks in experimental treatments</w:t>
      </w:r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08"/>
        <w:gridCol w:w="2160"/>
        <w:gridCol w:w="2340"/>
      </w:tblGrid>
      <w:tr w:rsidR="005C3E70" w:rsidRPr="005C3E70" w14:paraId="10194CC8" w14:textId="77777777" w:rsidTr="00BA5FDB">
        <w:trPr>
          <w:trHeight w:val="441"/>
        </w:trPr>
        <w:tc>
          <w:tcPr>
            <w:tcW w:w="4608" w:type="dxa"/>
          </w:tcPr>
          <w:p w14:paraId="0D769AFA" w14:textId="77777777" w:rsidR="002A1A1F" w:rsidRPr="005C3E70" w:rsidRDefault="002A1A1F" w:rsidP="00BA5FDB">
            <w:pPr>
              <w:spacing w:before="0" w:after="0"/>
            </w:pPr>
          </w:p>
        </w:tc>
        <w:tc>
          <w:tcPr>
            <w:tcW w:w="2160" w:type="dxa"/>
          </w:tcPr>
          <w:p w14:paraId="1A241807" w14:textId="77777777" w:rsidR="002A1A1F" w:rsidRPr="005C3E70" w:rsidRDefault="002A1A1F" w:rsidP="00BA5FDB">
            <w:pPr>
              <w:spacing w:before="0" w:after="0"/>
              <w:jc w:val="center"/>
              <w:rPr>
                <w:b/>
                <w:bCs/>
              </w:rPr>
            </w:pPr>
            <w:r w:rsidRPr="005C3E70">
              <w:rPr>
                <w:b/>
                <w:bCs/>
              </w:rPr>
              <w:t>Imprinted to fowl</w:t>
            </w:r>
          </w:p>
        </w:tc>
        <w:tc>
          <w:tcPr>
            <w:tcW w:w="2340" w:type="dxa"/>
          </w:tcPr>
          <w:p w14:paraId="75BA88A6" w14:textId="77777777" w:rsidR="002A1A1F" w:rsidRPr="005C3E70" w:rsidRDefault="002A1A1F" w:rsidP="00BA5FDB">
            <w:pPr>
              <w:spacing w:before="0" w:after="0"/>
              <w:jc w:val="center"/>
              <w:rPr>
                <w:b/>
                <w:bCs/>
              </w:rPr>
            </w:pPr>
            <w:r w:rsidRPr="005C3E70">
              <w:rPr>
                <w:b/>
                <w:bCs/>
              </w:rPr>
              <w:t>Imprinted to box</w:t>
            </w:r>
          </w:p>
        </w:tc>
      </w:tr>
      <w:tr w:rsidR="005C3E70" w:rsidRPr="005C3E70" w14:paraId="6C34C2DC" w14:textId="77777777" w:rsidTr="00BA5FDB">
        <w:trPr>
          <w:trHeight w:val="525"/>
        </w:trPr>
        <w:tc>
          <w:tcPr>
            <w:tcW w:w="4608" w:type="dxa"/>
          </w:tcPr>
          <w:p w14:paraId="35A34D87" w14:textId="77777777" w:rsidR="002A1A1F" w:rsidRPr="005C3E70" w:rsidRDefault="002A1A1F" w:rsidP="00BA5FDB">
            <w:pPr>
              <w:spacing w:before="0" w:after="0"/>
              <w:rPr>
                <w:b/>
              </w:rPr>
            </w:pPr>
            <w:r w:rsidRPr="005C3E70">
              <w:rPr>
                <w:b/>
              </w:rPr>
              <w:t>Protocol 1 (“weak” training):</w:t>
            </w:r>
          </w:p>
        </w:tc>
        <w:tc>
          <w:tcPr>
            <w:tcW w:w="2160" w:type="dxa"/>
          </w:tcPr>
          <w:p w14:paraId="54E208B6" w14:textId="77777777" w:rsidR="002A1A1F" w:rsidRPr="005C3E70" w:rsidRDefault="002A1A1F" w:rsidP="00BA5FDB">
            <w:pPr>
              <w:spacing w:before="0" w:after="0"/>
              <w:jc w:val="center"/>
              <w:rPr>
                <w:b/>
              </w:rPr>
            </w:pPr>
            <w:r w:rsidRPr="005C3E70">
              <w:rPr>
                <w:b/>
              </w:rPr>
              <w:t>28</w:t>
            </w:r>
          </w:p>
        </w:tc>
        <w:tc>
          <w:tcPr>
            <w:tcW w:w="2340" w:type="dxa"/>
          </w:tcPr>
          <w:p w14:paraId="7E7511B2" w14:textId="77777777" w:rsidR="002A1A1F" w:rsidRPr="005C3E70" w:rsidRDefault="002A1A1F" w:rsidP="00BA5FDB">
            <w:pPr>
              <w:spacing w:before="0" w:after="0"/>
              <w:jc w:val="center"/>
              <w:rPr>
                <w:b/>
              </w:rPr>
            </w:pPr>
            <w:r w:rsidRPr="005C3E70">
              <w:rPr>
                <w:b/>
              </w:rPr>
              <w:t>20</w:t>
            </w:r>
          </w:p>
        </w:tc>
      </w:tr>
      <w:tr w:rsidR="005C3E70" w:rsidRPr="005C3E70" w14:paraId="3146A2B3" w14:textId="77777777" w:rsidTr="00BA5FDB">
        <w:tc>
          <w:tcPr>
            <w:tcW w:w="4608" w:type="dxa"/>
          </w:tcPr>
          <w:p w14:paraId="3F247306" w14:textId="77777777" w:rsidR="002A1A1F" w:rsidRPr="005C3E70" w:rsidRDefault="002A1A1F" w:rsidP="00BA5FDB">
            <w:pPr>
              <w:spacing w:before="0" w:after="0"/>
            </w:pPr>
            <w:r w:rsidRPr="005C3E70">
              <w:t>“Weak” training and T1 test</w:t>
            </w:r>
          </w:p>
        </w:tc>
        <w:tc>
          <w:tcPr>
            <w:tcW w:w="2160" w:type="dxa"/>
          </w:tcPr>
          <w:p w14:paraId="745D85D1" w14:textId="77777777" w:rsidR="002A1A1F" w:rsidRPr="005C3E70" w:rsidRDefault="002A1A1F" w:rsidP="00BA5FDB">
            <w:pPr>
              <w:spacing w:before="0" w:after="0"/>
              <w:jc w:val="center"/>
              <w:rPr>
                <w:bCs/>
              </w:rPr>
            </w:pPr>
            <w:r w:rsidRPr="005C3E70">
              <w:rPr>
                <w:bCs/>
              </w:rPr>
              <w:t>28</w:t>
            </w:r>
          </w:p>
        </w:tc>
        <w:tc>
          <w:tcPr>
            <w:tcW w:w="2340" w:type="dxa"/>
          </w:tcPr>
          <w:p w14:paraId="42E39E8F" w14:textId="77777777" w:rsidR="002A1A1F" w:rsidRPr="005C3E70" w:rsidRDefault="002A1A1F" w:rsidP="00BA5FDB">
            <w:pPr>
              <w:spacing w:before="0" w:after="0"/>
              <w:jc w:val="center"/>
              <w:rPr>
                <w:bCs/>
              </w:rPr>
            </w:pPr>
            <w:r w:rsidRPr="005C3E70">
              <w:rPr>
                <w:bCs/>
              </w:rPr>
              <w:t>20</w:t>
            </w:r>
          </w:p>
        </w:tc>
      </w:tr>
      <w:tr w:rsidR="005C3E70" w:rsidRPr="005C3E70" w14:paraId="043AD3E0" w14:textId="77777777" w:rsidTr="00BA5FDB">
        <w:tc>
          <w:tcPr>
            <w:tcW w:w="4608" w:type="dxa"/>
          </w:tcPr>
          <w:p w14:paraId="7DDC8331" w14:textId="77777777" w:rsidR="002A1A1F" w:rsidRPr="005C3E70" w:rsidRDefault="002A1A1F" w:rsidP="00BA5FDB">
            <w:pPr>
              <w:spacing w:before="0" w:after="0"/>
            </w:pPr>
            <w:r w:rsidRPr="005C3E70">
              <w:t>ISH after training and T1 test</w:t>
            </w:r>
          </w:p>
        </w:tc>
        <w:tc>
          <w:tcPr>
            <w:tcW w:w="2160" w:type="dxa"/>
          </w:tcPr>
          <w:p w14:paraId="0FA1EAA9" w14:textId="77777777" w:rsidR="002A1A1F" w:rsidRPr="005C3E70" w:rsidRDefault="002A1A1F" w:rsidP="00BA5FDB">
            <w:pPr>
              <w:spacing w:before="0" w:after="0"/>
              <w:jc w:val="center"/>
            </w:pPr>
            <w:r w:rsidRPr="005C3E70">
              <w:t>9</w:t>
            </w:r>
          </w:p>
        </w:tc>
        <w:tc>
          <w:tcPr>
            <w:tcW w:w="2340" w:type="dxa"/>
          </w:tcPr>
          <w:p w14:paraId="51B4129C" w14:textId="77777777" w:rsidR="002A1A1F" w:rsidRPr="005C3E70" w:rsidRDefault="002A1A1F" w:rsidP="00BA5FDB">
            <w:pPr>
              <w:spacing w:before="0" w:after="0"/>
              <w:jc w:val="center"/>
            </w:pPr>
            <w:r w:rsidRPr="005C3E70">
              <w:t>6</w:t>
            </w:r>
          </w:p>
        </w:tc>
      </w:tr>
      <w:tr w:rsidR="005C3E70" w:rsidRPr="005C3E70" w14:paraId="220BE94B" w14:textId="77777777" w:rsidTr="00BA5FDB">
        <w:tc>
          <w:tcPr>
            <w:tcW w:w="4608" w:type="dxa"/>
          </w:tcPr>
          <w:p w14:paraId="5FDEECC0" w14:textId="77777777" w:rsidR="002A1A1F" w:rsidRPr="005C3E70" w:rsidRDefault="002A1A1F" w:rsidP="00BA5FDB">
            <w:pPr>
              <w:spacing w:before="0" w:after="0"/>
            </w:pPr>
            <w:r w:rsidRPr="005C3E70">
              <w:t xml:space="preserve">Used for T2 test </w:t>
            </w:r>
          </w:p>
        </w:tc>
        <w:tc>
          <w:tcPr>
            <w:tcW w:w="2160" w:type="dxa"/>
          </w:tcPr>
          <w:p w14:paraId="062D5A52" w14:textId="77777777" w:rsidR="002A1A1F" w:rsidRPr="005C3E70" w:rsidRDefault="002A1A1F" w:rsidP="00BA5FDB">
            <w:pPr>
              <w:spacing w:before="0" w:after="0"/>
              <w:jc w:val="center"/>
            </w:pPr>
            <w:r w:rsidRPr="005C3E70">
              <w:t>12</w:t>
            </w:r>
          </w:p>
        </w:tc>
        <w:tc>
          <w:tcPr>
            <w:tcW w:w="2340" w:type="dxa"/>
          </w:tcPr>
          <w:p w14:paraId="14EEA3BB" w14:textId="77777777" w:rsidR="002A1A1F" w:rsidRPr="005C3E70" w:rsidRDefault="002A1A1F" w:rsidP="00BA5FDB">
            <w:pPr>
              <w:spacing w:before="0" w:after="0"/>
              <w:jc w:val="center"/>
            </w:pPr>
            <w:r w:rsidRPr="005C3E70">
              <w:t>12</w:t>
            </w:r>
          </w:p>
        </w:tc>
      </w:tr>
      <w:tr w:rsidR="005C3E70" w:rsidRPr="005C3E70" w14:paraId="5DBDE75D" w14:textId="77777777" w:rsidTr="00BA5FDB">
        <w:tc>
          <w:tcPr>
            <w:tcW w:w="4608" w:type="dxa"/>
          </w:tcPr>
          <w:p w14:paraId="3E01AA1A" w14:textId="77777777" w:rsidR="002A1A1F" w:rsidRPr="005C3E70" w:rsidRDefault="002A1A1F" w:rsidP="00BA5FDB">
            <w:pPr>
              <w:spacing w:before="0" w:after="0"/>
            </w:pPr>
            <w:r w:rsidRPr="005C3E70">
              <w:t>Excluded due to low activity</w:t>
            </w:r>
          </w:p>
        </w:tc>
        <w:tc>
          <w:tcPr>
            <w:tcW w:w="2160" w:type="dxa"/>
          </w:tcPr>
          <w:p w14:paraId="60E788B3" w14:textId="77777777" w:rsidR="002A1A1F" w:rsidRPr="005C3E70" w:rsidRDefault="002A1A1F" w:rsidP="00BA5FDB">
            <w:pPr>
              <w:spacing w:before="0" w:after="0"/>
              <w:jc w:val="center"/>
              <w:rPr>
                <w:lang w:val="ru-RU"/>
              </w:rPr>
            </w:pPr>
            <w:r w:rsidRPr="005C3E70">
              <w:rPr>
                <w:lang w:val="ru-RU"/>
              </w:rPr>
              <w:t>7</w:t>
            </w:r>
          </w:p>
        </w:tc>
        <w:tc>
          <w:tcPr>
            <w:tcW w:w="2340" w:type="dxa"/>
          </w:tcPr>
          <w:p w14:paraId="2D743264" w14:textId="77777777" w:rsidR="002A1A1F" w:rsidRPr="005C3E70" w:rsidRDefault="002A1A1F" w:rsidP="00BA5FDB">
            <w:pPr>
              <w:spacing w:before="0" w:after="0"/>
              <w:jc w:val="center"/>
              <w:rPr>
                <w:lang w:val="ru-RU"/>
              </w:rPr>
            </w:pPr>
            <w:r w:rsidRPr="005C3E70">
              <w:rPr>
                <w:lang w:val="ru-RU"/>
              </w:rPr>
              <w:t>2</w:t>
            </w:r>
          </w:p>
        </w:tc>
      </w:tr>
      <w:tr w:rsidR="005C3E70" w:rsidRPr="005C3E70" w14:paraId="2B6D47AB" w14:textId="77777777" w:rsidTr="00BA5FDB">
        <w:tc>
          <w:tcPr>
            <w:tcW w:w="4608" w:type="dxa"/>
          </w:tcPr>
          <w:p w14:paraId="5961CE19" w14:textId="77777777" w:rsidR="002A1A1F" w:rsidRPr="005C3E70" w:rsidRDefault="002A1A1F" w:rsidP="00BA5FDB">
            <w:pPr>
              <w:spacing w:before="0" w:after="0"/>
              <w:rPr>
                <w:b/>
              </w:rPr>
            </w:pPr>
            <w:r w:rsidRPr="005C3E70">
              <w:rPr>
                <w:b/>
              </w:rPr>
              <w:t>Protocol 2 (“strong” training plus re-training):</w:t>
            </w:r>
          </w:p>
        </w:tc>
        <w:tc>
          <w:tcPr>
            <w:tcW w:w="2160" w:type="dxa"/>
          </w:tcPr>
          <w:p w14:paraId="182C83D4" w14:textId="77777777" w:rsidR="002A1A1F" w:rsidRPr="005C3E70" w:rsidRDefault="002A1A1F" w:rsidP="00BA5FDB">
            <w:pPr>
              <w:spacing w:before="0" w:after="0"/>
              <w:jc w:val="center"/>
              <w:rPr>
                <w:b/>
              </w:rPr>
            </w:pPr>
            <w:r w:rsidRPr="005C3E70">
              <w:rPr>
                <w:b/>
                <w:lang w:val="ru-RU"/>
              </w:rPr>
              <w:t>19</w:t>
            </w:r>
          </w:p>
        </w:tc>
        <w:tc>
          <w:tcPr>
            <w:tcW w:w="2340" w:type="dxa"/>
          </w:tcPr>
          <w:p w14:paraId="7ECA2152" w14:textId="77777777" w:rsidR="002A1A1F" w:rsidRPr="005C3E70" w:rsidRDefault="002A1A1F" w:rsidP="00BA5FDB">
            <w:pPr>
              <w:spacing w:before="0" w:after="0"/>
              <w:jc w:val="center"/>
              <w:rPr>
                <w:b/>
              </w:rPr>
            </w:pPr>
            <w:r w:rsidRPr="005C3E70">
              <w:rPr>
                <w:b/>
                <w:lang w:val="ru-RU"/>
              </w:rPr>
              <w:t>11</w:t>
            </w:r>
          </w:p>
        </w:tc>
      </w:tr>
      <w:tr w:rsidR="005C3E70" w:rsidRPr="005C3E70" w14:paraId="76830862" w14:textId="77777777" w:rsidTr="00BA5FDB">
        <w:tc>
          <w:tcPr>
            <w:tcW w:w="4608" w:type="dxa"/>
          </w:tcPr>
          <w:p w14:paraId="1A632EC9" w14:textId="77777777" w:rsidR="002A1A1F" w:rsidRPr="005C3E70" w:rsidRDefault="002A1A1F" w:rsidP="00BA5FDB">
            <w:pPr>
              <w:spacing w:before="0" w:after="0"/>
            </w:pPr>
            <w:r w:rsidRPr="005C3E70">
              <w:t>Re-training and T3 test</w:t>
            </w:r>
          </w:p>
        </w:tc>
        <w:tc>
          <w:tcPr>
            <w:tcW w:w="2160" w:type="dxa"/>
          </w:tcPr>
          <w:p w14:paraId="6A068951" w14:textId="77777777" w:rsidR="002A1A1F" w:rsidRPr="005C3E70" w:rsidRDefault="002A1A1F" w:rsidP="00BA5FDB">
            <w:pPr>
              <w:spacing w:before="0" w:after="0"/>
              <w:jc w:val="center"/>
              <w:rPr>
                <w:bCs/>
                <w:lang w:val="ru-RU"/>
              </w:rPr>
            </w:pPr>
            <w:r w:rsidRPr="005C3E70">
              <w:rPr>
                <w:bCs/>
                <w:lang w:val="ru-RU"/>
              </w:rPr>
              <w:t>19</w:t>
            </w:r>
          </w:p>
        </w:tc>
        <w:tc>
          <w:tcPr>
            <w:tcW w:w="2340" w:type="dxa"/>
          </w:tcPr>
          <w:p w14:paraId="17CEE064" w14:textId="77777777" w:rsidR="002A1A1F" w:rsidRPr="005C3E70" w:rsidRDefault="002A1A1F" w:rsidP="00BA5FDB">
            <w:pPr>
              <w:spacing w:before="0" w:after="0"/>
              <w:jc w:val="center"/>
              <w:rPr>
                <w:bCs/>
                <w:lang w:val="ru-RU"/>
              </w:rPr>
            </w:pPr>
            <w:r w:rsidRPr="005C3E70">
              <w:rPr>
                <w:bCs/>
                <w:lang w:val="ru-RU"/>
              </w:rPr>
              <w:t>11</w:t>
            </w:r>
          </w:p>
        </w:tc>
      </w:tr>
      <w:tr w:rsidR="005C3E70" w:rsidRPr="005C3E70" w14:paraId="2B83383D" w14:textId="77777777" w:rsidTr="00BA5FDB">
        <w:trPr>
          <w:trHeight w:val="315"/>
        </w:trPr>
        <w:tc>
          <w:tcPr>
            <w:tcW w:w="4608" w:type="dxa"/>
          </w:tcPr>
          <w:p w14:paraId="1BE59050" w14:textId="77777777" w:rsidR="002A1A1F" w:rsidRPr="005C3E70" w:rsidRDefault="002A1A1F" w:rsidP="00BA5FDB">
            <w:pPr>
              <w:spacing w:before="0" w:after="0"/>
            </w:pPr>
            <w:r w:rsidRPr="005C3E70">
              <w:t>ISH after re-training and T3 test</w:t>
            </w:r>
          </w:p>
        </w:tc>
        <w:tc>
          <w:tcPr>
            <w:tcW w:w="2160" w:type="dxa"/>
          </w:tcPr>
          <w:p w14:paraId="50DE1884" w14:textId="77777777" w:rsidR="002A1A1F" w:rsidRPr="005C3E70" w:rsidRDefault="002A1A1F" w:rsidP="00BA5FDB">
            <w:pPr>
              <w:spacing w:before="0" w:after="0"/>
              <w:jc w:val="center"/>
              <w:rPr>
                <w:lang w:val="ru-RU"/>
              </w:rPr>
            </w:pPr>
            <w:r w:rsidRPr="005C3E70">
              <w:rPr>
                <w:lang w:val="ru-RU"/>
              </w:rPr>
              <w:t>4</w:t>
            </w:r>
          </w:p>
        </w:tc>
        <w:tc>
          <w:tcPr>
            <w:tcW w:w="2340" w:type="dxa"/>
          </w:tcPr>
          <w:p w14:paraId="735F566B" w14:textId="77777777" w:rsidR="002A1A1F" w:rsidRPr="005C3E70" w:rsidRDefault="002A1A1F" w:rsidP="00BA5FDB">
            <w:pPr>
              <w:spacing w:before="0" w:after="0"/>
              <w:jc w:val="center"/>
              <w:rPr>
                <w:lang w:val="ru-RU"/>
              </w:rPr>
            </w:pPr>
            <w:r w:rsidRPr="005C3E70">
              <w:rPr>
                <w:lang w:val="ru-RU"/>
              </w:rPr>
              <w:t>4</w:t>
            </w:r>
          </w:p>
        </w:tc>
      </w:tr>
      <w:tr w:rsidR="005C3E70" w:rsidRPr="005C3E70" w14:paraId="0EDFB75B" w14:textId="77777777" w:rsidTr="00BA5FDB">
        <w:tc>
          <w:tcPr>
            <w:tcW w:w="4608" w:type="dxa"/>
          </w:tcPr>
          <w:p w14:paraId="64114F41" w14:textId="77777777" w:rsidR="002A1A1F" w:rsidRPr="005C3E70" w:rsidRDefault="002A1A1F" w:rsidP="00BA5FDB">
            <w:pPr>
              <w:spacing w:before="0" w:after="0"/>
            </w:pPr>
            <w:r w:rsidRPr="005C3E70">
              <w:t>Excluded due to low activity</w:t>
            </w:r>
          </w:p>
        </w:tc>
        <w:tc>
          <w:tcPr>
            <w:tcW w:w="2160" w:type="dxa"/>
          </w:tcPr>
          <w:p w14:paraId="071A5B51" w14:textId="77777777" w:rsidR="002A1A1F" w:rsidRPr="005C3E70" w:rsidRDefault="002A1A1F" w:rsidP="00BA5FDB">
            <w:pPr>
              <w:spacing w:before="0" w:after="0"/>
              <w:jc w:val="center"/>
              <w:rPr>
                <w:lang w:val="ru-RU"/>
              </w:rPr>
            </w:pPr>
            <w:r w:rsidRPr="005C3E70">
              <w:rPr>
                <w:lang w:val="ru-RU"/>
              </w:rPr>
              <w:t>-</w:t>
            </w:r>
          </w:p>
        </w:tc>
        <w:tc>
          <w:tcPr>
            <w:tcW w:w="2340" w:type="dxa"/>
          </w:tcPr>
          <w:p w14:paraId="192DD8B8" w14:textId="77777777" w:rsidR="002A1A1F" w:rsidRPr="005C3E70" w:rsidRDefault="002A1A1F" w:rsidP="00BA5FDB">
            <w:pPr>
              <w:spacing w:before="0" w:after="0"/>
              <w:jc w:val="center"/>
              <w:rPr>
                <w:lang w:val="ru-RU"/>
              </w:rPr>
            </w:pPr>
            <w:r w:rsidRPr="005C3E70">
              <w:rPr>
                <w:lang w:val="ru-RU"/>
              </w:rPr>
              <w:t>-</w:t>
            </w:r>
          </w:p>
        </w:tc>
      </w:tr>
      <w:tr w:rsidR="005C3E70" w:rsidRPr="005C3E70" w14:paraId="52D910C5" w14:textId="77777777" w:rsidTr="00BA5FDB">
        <w:tc>
          <w:tcPr>
            <w:tcW w:w="4608" w:type="dxa"/>
          </w:tcPr>
          <w:p w14:paraId="3789CD7D" w14:textId="77777777" w:rsidR="002A1A1F" w:rsidRPr="005C3E70" w:rsidRDefault="002A1A1F" w:rsidP="00BA5FDB">
            <w:pPr>
              <w:spacing w:before="0" w:after="0"/>
              <w:rPr>
                <w:b/>
              </w:rPr>
            </w:pPr>
            <w:r w:rsidRPr="005C3E70">
              <w:rPr>
                <w:b/>
              </w:rPr>
              <w:t xml:space="preserve">Protocol 3 (“strong” training plus </w:t>
            </w:r>
          </w:p>
          <w:p w14:paraId="3C9D0D6D" w14:textId="77777777" w:rsidR="002A1A1F" w:rsidRPr="005C3E70" w:rsidRDefault="002A1A1F" w:rsidP="00BA5FDB">
            <w:pPr>
              <w:spacing w:before="0" w:after="0"/>
              <w:rPr>
                <w:b/>
              </w:rPr>
            </w:pPr>
            <w:r w:rsidRPr="005C3E70">
              <w:rPr>
                <w:b/>
              </w:rPr>
              <w:t>reverse training):</w:t>
            </w:r>
          </w:p>
        </w:tc>
        <w:tc>
          <w:tcPr>
            <w:tcW w:w="2160" w:type="dxa"/>
          </w:tcPr>
          <w:p w14:paraId="7018E058" w14:textId="77777777" w:rsidR="002A1A1F" w:rsidRPr="005C3E70" w:rsidRDefault="002A1A1F" w:rsidP="00BA5FDB">
            <w:pPr>
              <w:spacing w:before="0" w:after="0"/>
              <w:jc w:val="center"/>
              <w:rPr>
                <w:b/>
              </w:rPr>
            </w:pPr>
            <w:r w:rsidRPr="005C3E70">
              <w:rPr>
                <w:b/>
                <w:lang w:val="ru-RU"/>
              </w:rPr>
              <w:t>24</w:t>
            </w:r>
          </w:p>
        </w:tc>
        <w:tc>
          <w:tcPr>
            <w:tcW w:w="2340" w:type="dxa"/>
          </w:tcPr>
          <w:p w14:paraId="05637055" w14:textId="77777777" w:rsidR="002A1A1F" w:rsidRPr="005C3E70" w:rsidRDefault="002A1A1F" w:rsidP="00BA5FDB">
            <w:pPr>
              <w:spacing w:before="0" w:after="0"/>
              <w:jc w:val="center"/>
              <w:rPr>
                <w:b/>
              </w:rPr>
            </w:pPr>
            <w:r w:rsidRPr="005C3E70">
              <w:rPr>
                <w:b/>
                <w:lang w:val="ru-RU"/>
              </w:rPr>
              <w:t>23</w:t>
            </w:r>
          </w:p>
        </w:tc>
      </w:tr>
      <w:tr w:rsidR="005C3E70" w:rsidRPr="005C3E70" w14:paraId="7DD0391C" w14:textId="77777777" w:rsidTr="00BA5FDB">
        <w:tc>
          <w:tcPr>
            <w:tcW w:w="4608" w:type="dxa"/>
          </w:tcPr>
          <w:p w14:paraId="6C652FA1" w14:textId="77777777" w:rsidR="002A1A1F" w:rsidRPr="005C3E70" w:rsidRDefault="002A1A1F" w:rsidP="00BA5FDB">
            <w:pPr>
              <w:spacing w:before="0" w:after="0"/>
            </w:pPr>
            <w:r w:rsidRPr="005C3E70">
              <w:t xml:space="preserve">Reverse training and T3 test </w:t>
            </w:r>
          </w:p>
        </w:tc>
        <w:tc>
          <w:tcPr>
            <w:tcW w:w="2160" w:type="dxa"/>
          </w:tcPr>
          <w:p w14:paraId="00E11A12" w14:textId="77777777" w:rsidR="002A1A1F" w:rsidRPr="005C3E70" w:rsidRDefault="002A1A1F" w:rsidP="00BA5FDB">
            <w:pPr>
              <w:spacing w:before="0" w:after="0"/>
              <w:jc w:val="center"/>
              <w:rPr>
                <w:bCs/>
              </w:rPr>
            </w:pPr>
            <w:r w:rsidRPr="005C3E70">
              <w:rPr>
                <w:bCs/>
                <w:lang w:val="ru-RU"/>
              </w:rPr>
              <w:t>24</w:t>
            </w:r>
          </w:p>
        </w:tc>
        <w:tc>
          <w:tcPr>
            <w:tcW w:w="2340" w:type="dxa"/>
          </w:tcPr>
          <w:p w14:paraId="56B1CB47" w14:textId="77777777" w:rsidR="002A1A1F" w:rsidRPr="005C3E70" w:rsidRDefault="002A1A1F" w:rsidP="00BA5FDB">
            <w:pPr>
              <w:spacing w:before="0" w:after="0"/>
              <w:jc w:val="center"/>
              <w:rPr>
                <w:bCs/>
              </w:rPr>
            </w:pPr>
            <w:r w:rsidRPr="005C3E70">
              <w:rPr>
                <w:bCs/>
                <w:lang w:val="ru-RU"/>
              </w:rPr>
              <w:t>23</w:t>
            </w:r>
          </w:p>
        </w:tc>
      </w:tr>
      <w:tr w:rsidR="005C3E70" w:rsidRPr="005C3E70" w14:paraId="760F61A2" w14:textId="77777777" w:rsidTr="00BA5FDB">
        <w:tc>
          <w:tcPr>
            <w:tcW w:w="4608" w:type="dxa"/>
          </w:tcPr>
          <w:p w14:paraId="382BD611" w14:textId="77777777" w:rsidR="002A1A1F" w:rsidRPr="005C3E70" w:rsidRDefault="002A1A1F" w:rsidP="00BA5FDB">
            <w:pPr>
              <w:spacing w:before="0" w:after="0"/>
            </w:pPr>
            <w:r w:rsidRPr="005C3E70">
              <w:t>ISH after reverse training and T3 test</w:t>
            </w:r>
          </w:p>
        </w:tc>
        <w:tc>
          <w:tcPr>
            <w:tcW w:w="2160" w:type="dxa"/>
          </w:tcPr>
          <w:p w14:paraId="04C01D6D" w14:textId="77777777" w:rsidR="002A1A1F" w:rsidRPr="005C3E70" w:rsidRDefault="002A1A1F" w:rsidP="00BA5FDB">
            <w:pPr>
              <w:spacing w:before="0" w:after="0"/>
              <w:jc w:val="center"/>
              <w:rPr>
                <w:lang w:val="ru-RU"/>
              </w:rPr>
            </w:pPr>
            <w:r w:rsidRPr="005C3E70">
              <w:rPr>
                <w:lang w:val="ru-RU"/>
              </w:rPr>
              <w:t>7</w:t>
            </w:r>
          </w:p>
        </w:tc>
        <w:tc>
          <w:tcPr>
            <w:tcW w:w="2340" w:type="dxa"/>
          </w:tcPr>
          <w:p w14:paraId="59358A81" w14:textId="77777777" w:rsidR="002A1A1F" w:rsidRPr="005C3E70" w:rsidRDefault="002A1A1F" w:rsidP="00BA5FDB">
            <w:pPr>
              <w:spacing w:before="0" w:after="0"/>
              <w:jc w:val="center"/>
              <w:rPr>
                <w:lang w:val="ru-RU"/>
              </w:rPr>
            </w:pPr>
            <w:r w:rsidRPr="005C3E70">
              <w:rPr>
                <w:lang w:val="ru-RU"/>
              </w:rPr>
              <w:t>6</w:t>
            </w:r>
          </w:p>
        </w:tc>
      </w:tr>
      <w:tr w:rsidR="005C3E70" w:rsidRPr="005C3E70" w14:paraId="56CBBF31" w14:textId="77777777" w:rsidTr="00BA5FDB">
        <w:tc>
          <w:tcPr>
            <w:tcW w:w="4608" w:type="dxa"/>
          </w:tcPr>
          <w:p w14:paraId="47217DD6" w14:textId="77777777" w:rsidR="002A1A1F" w:rsidRPr="005C3E70" w:rsidRDefault="002A1A1F" w:rsidP="00BA5FDB">
            <w:pPr>
              <w:tabs>
                <w:tab w:val="right" w:pos="1998"/>
              </w:tabs>
              <w:spacing w:before="0" w:after="0"/>
              <w:rPr>
                <w:b/>
              </w:rPr>
            </w:pPr>
            <w:r w:rsidRPr="005C3E70">
              <w:t>Used for T4 test</w:t>
            </w:r>
          </w:p>
        </w:tc>
        <w:tc>
          <w:tcPr>
            <w:tcW w:w="2160" w:type="dxa"/>
          </w:tcPr>
          <w:p w14:paraId="6AE5497D" w14:textId="77777777" w:rsidR="002A1A1F" w:rsidRPr="005C3E70" w:rsidRDefault="002A1A1F" w:rsidP="00BA5FDB">
            <w:pPr>
              <w:spacing w:before="0" w:after="0"/>
              <w:jc w:val="center"/>
              <w:rPr>
                <w:lang w:val="ru-RU"/>
              </w:rPr>
            </w:pPr>
            <w:r w:rsidRPr="005C3E70">
              <w:rPr>
                <w:lang w:val="ru-RU"/>
              </w:rPr>
              <w:t>9</w:t>
            </w:r>
          </w:p>
        </w:tc>
        <w:tc>
          <w:tcPr>
            <w:tcW w:w="2340" w:type="dxa"/>
          </w:tcPr>
          <w:p w14:paraId="79413CF0" w14:textId="77777777" w:rsidR="002A1A1F" w:rsidRPr="005C3E70" w:rsidRDefault="002A1A1F" w:rsidP="00BA5FDB">
            <w:pPr>
              <w:spacing w:before="0" w:after="0"/>
              <w:jc w:val="center"/>
            </w:pPr>
            <w:r w:rsidRPr="005C3E70">
              <w:rPr>
                <w:lang w:val="ru-RU"/>
              </w:rPr>
              <w:t>9</w:t>
            </w:r>
          </w:p>
        </w:tc>
      </w:tr>
      <w:tr w:rsidR="005C3E70" w:rsidRPr="005C3E70" w14:paraId="06E942E2" w14:textId="77777777" w:rsidTr="00BA5FDB">
        <w:tc>
          <w:tcPr>
            <w:tcW w:w="4608" w:type="dxa"/>
          </w:tcPr>
          <w:p w14:paraId="6172AC51" w14:textId="77777777" w:rsidR="002A1A1F" w:rsidRPr="005C3E70" w:rsidRDefault="002A1A1F" w:rsidP="00BA5FDB">
            <w:pPr>
              <w:spacing w:before="0" w:after="0"/>
            </w:pPr>
            <w:r w:rsidRPr="005C3E70">
              <w:t>Excluded due to low activity</w:t>
            </w:r>
          </w:p>
        </w:tc>
        <w:tc>
          <w:tcPr>
            <w:tcW w:w="2160" w:type="dxa"/>
          </w:tcPr>
          <w:p w14:paraId="07498063" w14:textId="77777777" w:rsidR="002A1A1F" w:rsidRPr="005C3E70" w:rsidRDefault="002A1A1F" w:rsidP="00BA5FDB">
            <w:pPr>
              <w:spacing w:before="0" w:after="0"/>
              <w:jc w:val="center"/>
            </w:pPr>
            <w:r w:rsidRPr="005C3E70">
              <w:t>8</w:t>
            </w:r>
          </w:p>
        </w:tc>
        <w:tc>
          <w:tcPr>
            <w:tcW w:w="2340" w:type="dxa"/>
          </w:tcPr>
          <w:p w14:paraId="29CF0B17" w14:textId="77777777" w:rsidR="002A1A1F" w:rsidRPr="005C3E70" w:rsidRDefault="002A1A1F" w:rsidP="00BA5FDB">
            <w:pPr>
              <w:spacing w:before="0" w:after="0"/>
              <w:jc w:val="center"/>
            </w:pPr>
            <w:r w:rsidRPr="005C3E70">
              <w:t>3</w:t>
            </w:r>
          </w:p>
        </w:tc>
      </w:tr>
      <w:tr w:rsidR="005C3E70" w:rsidRPr="005C3E70" w14:paraId="718E6E8F" w14:textId="77777777" w:rsidTr="00BA5FDB">
        <w:tc>
          <w:tcPr>
            <w:tcW w:w="4608" w:type="dxa"/>
          </w:tcPr>
          <w:p w14:paraId="3DB77D31" w14:textId="77777777" w:rsidR="002A1A1F" w:rsidRPr="005C3E70" w:rsidRDefault="002A1A1F" w:rsidP="00BA5FDB">
            <w:pPr>
              <w:tabs>
                <w:tab w:val="right" w:pos="1998"/>
              </w:tabs>
              <w:spacing w:before="0" w:after="0"/>
              <w:rPr>
                <w:b/>
              </w:rPr>
            </w:pPr>
            <w:r w:rsidRPr="005C3E70">
              <w:rPr>
                <w:b/>
              </w:rPr>
              <w:t>Total number:</w:t>
            </w:r>
            <w:r w:rsidRPr="005C3E70">
              <w:rPr>
                <w:b/>
              </w:rPr>
              <w:tab/>
              <w:t xml:space="preserve">                                         </w:t>
            </w:r>
          </w:p>
        </w:tc>
        <w:tc>
          <w:tcPr>
            <w:tcW w:w="2160" w:type="dxa"/>
          </w:tcPr>
          <w:p w14:paraId="434A9745" w14:textId="77777777" w:rsidR="002A1A1F" w:rsidRPr="005C3E70" w:rsidRDefault="002A1A1F" w:rsidP="00BA5FDB">
            <w:pPr>
              <w:spacing w:before="0" w:after="0"/>
              <w:jc w:val="center"/>
              <w:rPr>
                <w:lang w:val="ru-RU"/>
              </w:rPr>
            </w:pPr>
            <w:r w:rsidRPr="005C3E70">
              <w:rPr>
                <w:b/>
              </w:rPr>
              <w:t>7</w:t>
            </w:r>
            <w:r w:rsidRPr="005C3E70">
              <w:rPr>
                <w:b/>
                <w:lang w:val="ru-RU"/>
              </w:rPr>
              <w:t>1</w:t>
            </w:r>
          </w:p>
        </w:tc>
        <w:tc>
          <w:tcPr>
            <w:tcW w:w="2340" w:type="dxa"/>
          </w:tcPr>
          <w:p w14:paraId="1F99FD12" w14:textId="77777777" w:rsidR="002A1A1F" w:rsidRPr="005C3E70" w:rsidRDefault="002A1A1F" w:rsidP="00BA5FDB">
            <w:pPr>
              <w:spacing w:before="0" w:after="0"/>
              <w:jc w:val="center"/>
              <w:rPr>
                <w:b/>
                <w:bCs/>
                <w:lang w:val="ru-RU"/>
              </w:rPr>
            </w:pPr>
            <w:r w:rsidRPr="005C3E70">
              <w:rPr>
                <w:b/>
                <w:bCs/>
                <w:lang w:val="ru-RU"/>
              </w:rPr>
              <w:t>54</w:t>
            </w:r>
          </w:p>
        </w:tc>
      </w:tr>
    </w:tbl>
    <w:p w14:paraId="787B70BA" w14:textId="0A712153" w:rsidR="005F156E" w:rsidRPr="005C3E70" w:rsidRDefault="005F156E" w:rsidP="00B222D0">
      <w:pPr>
        <w:rPr>
          <w:b/>
          <w:lang w:val="en-GB"/>
        </w:rPr>
      </w:pPr>
    </w:p>
    <w:sectPr w:rsidR="005F156E" w:rsidRPr="005C3E70" w:rsidSect="00D537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912EE" w14:textId="77777777" w:rsidR="00F8710F" w:rsidRDefault="00F8710F" w:rsidP="00117666">
      <w:pPr>
        <w:spacing w:after="0"/>
      </w:pPr>
      <w:r>
        <w:separator/>
      </w:r>
    </w:p>
  </w:endnote>
  <w:endnote w:type="continuationSeparator" w:id="0">
    <w:p w14:paraId="3C6FB3EB" w14:textId="77777777" w:rsidR="00F8710F" w:rsidRDefault="00F871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DB811C" w14:textId="3C6F1ACB" w:rsidR="005F156E" w:rsidRPr="00577C4C" w:rsidRDefault="003F6582">
    <w:pPr>
      <w:pStyle w:val="a9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1AC86FB" wp14:editId="67D39E5C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3" name="Надпись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216080" w14:textId="77777777" w:rsidR="005F156E" w:rsidRPr="00C8067F" w:rsidRDefault="005F156E">
                          <w:pPr>
                            <w:pStyle w:val="a9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C8067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C8067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C8067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125399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12</w:t>
                          </w:r>
                          <w:r w:rsidRPr="00C8067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1AC86FB" id="_x0000_t202" coordsize="21600,21600" o:spt="202" path="m,l,21600r21600,l21600,xe">
              <v:stroke joinstyle="miter"/>
              <v:path gradientshapeok="t" o:connecttype="rect"/>
            </v:shapetype>
            <v:shape id="Надпись 3" o:spid="_x0000_s1026" type="#_x0000_t202" style="position:absolute;margin-left:67.6pt;margin-top:735.1pt;width:118.8pt;height:25.8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" filled="f" stroked="f" strokeweight=".5pt">
              <v:textbox style="mso-fit-shape-to-text:t">
                <w:txbxContent>
                  <w:p w14:paraId="62216080" w14:textId="77777777" w:rsidR="005F156E" w:rsidRPr="00C8067F" w:rsidRDefault="005F156E">
                    <w:pPr>
                      <w:pStyle w:val="a9"/>
                      <w:jc w:val="right"/>
                      <w:rPr>
                        <w:color w:val="000000"/>
                        <w:szCs w:val="40"/>
                      </w:rPr>
                    </w:pPr>
                    <w:r w:rsidRPr="00C8067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C8067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C8067F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125399">
                      <w:rPr>
                        <w:noProof/>
                        <w:color w:val="000000"/>
                        <w:sz w:val="22"/>
                        <w:szCs w:val="40"/>
                      </w:rPr>
                      <w:t>12</w:t>
                    </w:r>
                    <w:r w:rsidRPr="00C8067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95FE83" w14:textId="25E1EF4B" w:rsidR="005F156E" w:rsidRPr="00577C4C" w:rsidRDefault="003F6582">
    <w:pPr>
      <w:pStyle w:val="a9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22C2FBF7" wp14:editId="1FD0BCA6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2" name="Надпись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FDEC64" w14:textId="77777777" w:rsidR="005F156E" w:rsidRPr="00C8067F" w:rsidRDefault="005F156E">
                          <w:pPr>
                            <w:pStyle w:val="a9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C8067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C8067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C8067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125399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11</w:t>
                          </w:r>
                          <w:r w:rsidRPr="00C8067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2C2FBF7" id="_x0000_t202" coordsize="21600,21600" o:spt="202" path="m,l,21600r21600,l21600,xe">
              <v:stroke joinstyle="miter"/>
              <v:path gradientshapeok="t" o:connecttype="rect"/>
            </v:shapetype>
            <v:shape id="Надпись 2" o:spid="_x0000_s1027" type="#_x0000_t202" style="position:absolute;margin-left:67.6pt;margin-top:735.1pt;width:118.8pt;height:25.8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" filled="f" stroked="f" strokeweight=".5pt">
              <v:textbox style="mso-fit-shape-to-text:t">
                <w:txbxContent>
                  <w:p w14:paraId="08FDEC64" w14:textId="77777777" w:rsidR="005F156E" w:rsidRPr="00C8067F" w:rsidRDefault="005F156E">
                    <w:pPr>
                      <w:pStyle w:val="a9"/>
                      <w:jc w:val="right"/>
                      <w:rPr>
                        <w:color w:val="000000"/>
                        <w:szCs w:val="40"/>
                      </w:rPr>
                    </w:pPr>
                    <w:r w:rsidRPr="00C8067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C8067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C8067F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125399">
                      <w:rPr>
                        <w:noProof/>
                        <w:color w:val="000000"/>
                        <w:sz w:val="22"/>
                        <w:szCs w:val="40"/>
                      </w:rPr>
                      <w:t>11</w:t>
                    </w:r>
                    <w:r w:rsidRPr="00C8067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A94B9" w14:textId="77777777" w:rsidR="00F8710F" w:rsidRDefault="00F8710F" w:rsidP="00117666">
      <w:pPr>
        <w:spacing w:after="0"/>
      </w:pPr>
      <w:r>
        <w:separator/>
      </w:r>
    </w:p>
  </w:footnote>
  <w:footnote w:type="continuationSeparator" w:id="0">
    <w:p w14:paraId="79938AE0" w14:textId="77777777" w:rsidR="00F8710F" w:rsidRDefault="00F871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98A23B" w14:textId="77777777" w:rsidR="005F156E" w:rsidRPr="007E3148" w:rsidRDefault="005F156E" w:rsidP="00C8067F">
    <w:pPr>
      <w:pStyle w:val="a7"/>
      <w:jc w:val="right"/>
    </w:pP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A47A21" w14:textId="77777777" w:rsidR="005F156E" w:rsidRPr="00A53000" w:rsidRDefault="005F156E" w:rsidP="00C8067F">
    <w:pPr>
      <w:pStyle w:val="a7"/>
      <w:jc w:val="right"/>
    </w:pP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68624E" w14:textId="2637277C" w:rsidR="005F156E" w:rsidRDefault="003F6582" w:rsidP="00A53000">
    <w:pPr>
      <w:pStyle w:val="a7"/>
    </w:pPr>
    <w:r>
      <w:rPr>
        <w:noProof/>
        <w:color w:val="A6A6A6"/>
      </w:rPr>
      <w:drawing>
        <wp:inline distT="0" distB="0" distL="0" distR="0" wp14:anchorId="2D48EFB9" wp14:editId="60E75866">
          <wp:extent cx="1362075" cy="457200"/>
          <wp:effectExtent l="0" t="0" r="0" b="0"/>
          <wp:docPr id="1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62075" cy="4572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5F156E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rPr>
        <w:rFonts w:cs="Times New Roman" w:hint="default"/>
      </w:rPr>
    </w:lvl>
    <w:lvl w:ilvl="1">
      <w:start w:val="1"/>
      <w:numFmt w:val="decimal"/>
      <w:lvlText w:val="%1.%2."/>
      <w:lvlJc w:val="left"/>
      <w:rPr>
        <w:rFonts w:cs="Times New Roman" w:hint="default"/>
      </w:rPr>
    </w:lvl>
    <w:lvl w:ilvl="2">
      <w:start w:val="1"/>
      <w:numFmt w:val="decimal"/>
      <w:lvlText w:val="%1.%2.%3."/>
      <w:lvlJc w:val="left"/>
      <w:rPr>
        <w:rFonts w:cs="Times New Roman" w:hint="default"/>
      </w:rPr>
    </w:lvl>
    <w:lvl w:ilvl="3">
      <w:start w:val="1"/>
      <w:numFmt w:val="decimal"/>
      <w:lvlText w:val="%1.%2.%3.%4."/>
      <w:lvlJc w:val="left"/>
      <w:rPr>
        <w:rFonts w:ascii="Times New Roman" w:hAnsi="Times New Roman" w:cs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8" w15:restartNumberingAfterBreak="0">
    <w:nsid w:val="39110DB9"/>
    <w:multiLevelType w:val="hybridMultilevel"/>
    <w:tmpl w:val="AC105A1C"/>
    <w:lvl w:ilvl="0" w:tplc="991AE08A">
      <w:start w:val="1"/>
      <w:numFmt w:val="decimal"/>
      <w:lvlText w:val="%1"/>
      <w:lvlJc w:val="left"/>
      <w:pPr>
        <w:ind w:left="1065" w:hanging="705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571459A6"/>
    <w:multiLevelType w:val="hybridMultilevel"/>
    <w:tmpl w:val="F86850C0"/>
    <w:lvl w:ilvl="0" w:tplc="DE5E477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FE035B"/>
    <w:multiLevelType w:val="hybridMultilevel"/>
    <w:tmpl w:val="C1D455A4"/>
    <w:lvl w:ilvl="0" w:tplc="041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num w:numId="1" w16cid:durableId="655963609">
    <w:abstractNumId w:val="0"/>
  </w:num>
  <w:num w:numId="2" w16cid:durableId="918715077">
    <w:abstractNumId w:val="14"/>
  </w:num>
  <w:num w:numId="3" w16cid:durableId="1070545473">
    <w:abstractNumId w:val="1"/>
  </w:num>
  <w:num w:numId="4" w16cid:durableId="1152018075">
    <w:abstractNumId w:val="18"/>
  </w:num>
  <w:num w:numId="5" w16cid:durableId="4027973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68706421">
    <w:abstractNumId w:val="11"/>
  </w:num>
  <w:num w:numId="7" w16cid:durableId="1339695868">
    <w:abstractNumId w:val="9"/>
  </w:num>
  <w:num w:numId="8" w16cid:durableId="1596132033">
    <w:abstractNumId w:val="6"/>
  </w:num>
  <w:num w:numId="9" w16cid:durableId="1024401313">
    <w:abstractNumId w:val="10"/>
  </w:num>
  <w:num w:numId="10" w16cid:durableId="1369260836">
    <w:abstractNumId w:val="7"/>
  </w:num>
  <w:num w:numId="11" w16cid:durableId="2109765863">
    <w:abstractNumId w:val="2"/>
  </w:num>
  <w:num w:numId="12" w16cid:durableId="1146508967">
    <w:abstractNumId w:val="20"/>
  </w:num>
  <w:num w:numId="13" w16cid:durableId="988243318">
    <w:abstractNumId w:val="13"/>
  </w:num>
  <w:num w:numId="14" w16cid:durableId="1364555650">
    <w:abstractNumId w:val="4"/>
  </w:num>
  <w:num w:numId="15" w16cid:durableId="737824598">
    <w:abstractNumId w:val="12"/>
  </w:num>
  <w:num w:numId="16" w16cid:durableId="815027616">
    <w:abstractNumId w:val="17"/>
  </w:num>
  <w:num w:numId="17" w16cid:durableId="26465503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18" w16cid:durableId="13385354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76816871">
    <w:abstractNumId w:val="5"/>
  </w:num>
  <w:num w:numId="20" w16cid:durableId="272321189">
    <w:abstractNumId w:val="19"/>
  </w:num>
  <w:num w:numId="21" w16cid:durableId="325934944">
    <w:abstractNumId w:val="3"/>
  </w:num>
  <w:num w:numId="22" w16cid:durableId="1402169779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/>
        </w:r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  <w:rPr>
          <w:rFonts w:cs="Times New Roman"/>
        </w:rPr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  <w:rPr>
          <w:rFonts w:cs="Times New Roman"/>
        </w:rPr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  <w:rPr>
          <w:rFonts w:cs="Times New Roman"/>
        </w:rPr>
      </w:lvl>
    </w:lvlOverride>
    <w:lvlOverride w:ilvl="5">
      <w:startOverride w:val="1"/>
      <w:lvl w:ilvl="5">
        <w:start w:val="1"/>
        <w:numFmt w:val="decimal"/>
        <w:lvlText w:val=""/>
        <w:lvlJc w:val="left"/>
        <w:rPr>
          <w:rFonts w:cs="Times New Roman"/>
        </w:rPr>
      </w:lvl>
    </w:lvlOverride>
    <w:lvlOverride w:ilvl="6">
      <w:startOverride w:val="1"/>
      <w:lvl w:ilvl="6">
        <w:start w:val="1"/>
        <w:numFmt w:val="decimal"/>
        <w:lvlText w:val=""/>
        <w:lvlJc w:val="left"/>
        <w:rPr>
          <w:rFonts w:cs="Times New Roman"/>
        </w:rPr>
      </w:lvl>
    </w:lvlOverride>
    <w:lvlOverride w:ilvl="7">
      <w:startOverride w:val="1"/>
      <w:lvl w:ilvl="7">
        <w:start w:val="1"/>
        <w:numFmt w:val="decimal"/>
        <w:lvlText w:val=""/>
        <w:lvlJc w:val="left"/>
        <w:rPr>
          <w:rFonts w:cs="Times New Roman"/>
        </w:rPr>
      </w:lvl>
    </w:lvlOverride>
    <w:lvlOverride w:ilvl="8">
      <w:startOverride w:val="1"/>
      <w:lvl w:ilvl="8">
        <w:start w:val="1"/>
        <w:numFmt w:val="decimal"/>
        <w:lvlText w:val=""/>
        <w:lvlJc w:val="left"/>
        <w:rPr>
          <w:rFonts w:cs="Times New Roman"/>
        </w:rPr>
      </w:lvl>
    </w:lvlOverride>
  </w:num>
  <w:num w:numId="23" w16cid:durableId="761221673">
    <w:abstractNumId w:val="8"/>
  </w:num>
  <w:num w:numId="24" w16cid:durableId="1625425465">
    <w:abstractNumId w:val="16"/>
  </w:num>
  <w:num w:numId="25" w16cid:durableId="1917981353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2">
      <w:startOverride w:val="1"/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startOverride w:val="1"/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4">
      <w:startOverride w:val="1"/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26" w16cid:durableId="108205659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27" w16cid:durableId="981159499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28" w16cid:durableId="1505508869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29" w16cid:durableId="77872268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cs="Times New Roman" w:hint="default"/>
        </w:rPr>
      </w:lvl>
    </w:lvlOverride>
  </w:num>
  <w:num w:numId="30" w16cid:durableId="129263803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5AB"/>
    <w:rsid w:val="00001409"/>
    <w:rsid w:val="0001069A"/>
    <w:rsid w:val="00010DCA"/>
    <w:rsid w:val="00017164"/>
    <w:rsid w:val="0002451C"/>
    <w:rsid w:val="000260E6"/>
    <w:rsid w:val="00033729"/>
    <w:rsid w:val="00034304"/>
    <w:rsid w:val="00035434"/>
    <w:rsid w:val="0004555F"/>
    <w:rsid w:val="00045678"/>
    <w:rsid w:val="000458E4"/>
    <w:rsid w:val="00054562"/>
    <w:rsid w:val="00054E73"/>
    <w:rsid w:val="00063D84"/>
    <w:rsid w:val="00065E8C"/>
    <w:rsid w:val="0006636D"/>
    <w:rsid w:val="00072CA3"/>
    <w:rsid w:val="00077D53"/>
    <w:rsid w:val="00081394"/>
    <w:rsid w:val="00090044"/>
    <w:rsid w:val="000B34BD"/>
    <w:rsid w:val="000B630B"/>
    <w:rsid w:val="000B6C0D"/>
    <w:rsid w:val="000C7E2A"/>
    <w:rsid w:val="000D56D8"/>
    <w:rsid w:val="000D7FE6"/>
    <w:rsid w:val="000E3997"/>
    <w:rsid w:val="000F4CFB"/>
    <w:rsid w:val="00114EB6"/>
    <w:rsid w:val="001171AC"/>
    <w:rsid w:val="00117666"/>
    <w:rsid w:val="001223A7"/>
    <w:rsid w:val="00125399"/>
    <w:rsid w:val="00134256"/>
    <w:rsid w:val="00135054"/>
    <w:rsid w:val="00137293"/>
    <w:rsid w:val="00147395"/>
    <w:rsid w:val="001501E1"/>
    <w:rsid w:val="00152416"/>
    <w:rsid w:val="001552C9"/>
    <w:rsid w:val="00174925"/>
    <w:rsid w:val="00177D84"/>
    <w:rsid w:val="00181A14"/>
    <w:rsid w:val="00181E9D"/>
    <w:rsid w:val="00184FCE"/>
    <w:rsid w:val="00187B0E"/>
    <w:rsid w:val="00190D5D"/>
    <w:rsid w:val="00191321"/>
    <w:rsid w:val="00191E9D"/>
    <w:rsid w:val="0019366A"/>
    <w:rsid w:val="001964EF"/>
    <w:rsid w:val="001A489D"/>
    <w:rsid w:val="001B1A2C"/>
    <w:rsid w:val="001B1CC3"/>
    <w:rsid w:val="001B63C5"/>
    <w:rsid w:val="001C2D73"/>
    <w:rsid w:val="001D3BC1"/>
    <w:rsid w:val="001D5C23"/>
    <w:rsid w:val="001F4C07"/>
    <w:rsid w:val="00200EE4"/>
    <w:rsid w:val="00217B8E"/>
    <w:rsid w:val="00217CD0"/>
    <w:rsid w:val="00220AEA"/>
    <w:rsid w:val="00226954"/>
    <w:rsid w:val="00230B1D"/>
    <w:rsid w:val="00237A9A"/>
    <w:rsid w:val="00241273"/>
    <w:rsid w:val="00242E1A"/>
    <w:rsid w:val="00250950"/>
    <w:rsid w:val="002629A3"/>
    <w:rsid w:val="00265660"/>
    <w:rsid w:val="00267D18"/>
    <w:rsid w:val="0028086B"/>
    <w:rsid w:val="0028637E"/>
    <w:rsid w:val="002868E2"/>
    <w:rsid w:val="002869C3"/>
    <w:rsid w:val="002909C9"/>
    <w:rsid w:val="002936E4"/>
    <w:rsid w:val="00296096"/>
    <w:rsid w:val="00296B88"/>
    <w:rsid w:val="002A1A1F"/>
    <w:rsid w:val="002A1C6F"/>
    <w:rsid w:val="002C3DC9"/>
    <w:rsid w:val="002C51D9"/>
    <w:rsid w:val="002C74CA"/>
    <w:rsid w:val="002E2A27"/>
    <w:rsid w:val="002E6DD0"/>
    <w:rsid w:val="002F25E4"/>
    <w:rsid w:val="002F2B89"/>
    <w:rsid w:val="002F4A12"/>
    <w:rsid w:val="002F744D"/>
    <w:rsid w:val="00301E6B"/>
    <w:rsid w:val="00303DE6"/>
    <w:rsid w:val="00305178"/>
    <w:rsid w:val="00305F6A"/>
    <w:rsid w:val="00310038"/>
    <w:rsid w:val="00310124"/>
    <w:rsid w:val="00311D23"/>
    <w:rsid w:val="00323E5E"/>
    <w:rsid w:val="00347525"/>
    <w:rsid w:val="003544FB"/>
    <w:rsid w:val="00357C50"/>
    <w:rsid w:val="00365D63"/>
    <w:rsid w:val="0036793B"/>
    <w:rsid w:val="00370726"/>
    <w:rsid w:val="00372682"/>
    <w:rsid w:val="00376CC5"/>
    <w:rsid w:val="00386722"/>
    <w:rsid w:val="00386F9F"/>
    <w:rsid w:val="0038794D"/>
    <w:rsid w:val="0039693B"/>
    <w:rsid w:val="003974A8"/>
    <w:rsid w:val="003B2B8A"/>
    <w:rsid w:val="003C5CCA"/>
    <w:rsid w:val="003D2F2D"/>
    <w:rsid w:val="003D3562"/>
    <w:rsid w:val="003D5E6E"/>
    <w:rsid w:val="003E4941"/>
    <w:rsid w:val="003E714D"/>
    <w:rsid w:val="003F0E24"/>
    <w:rsid w:val="003F6582"/>
    <w:rsid w:val="003F7022"/>
    <w:rsid w:val="00400004"/>
    <w:rsid w:val="00400E6E"/>
    <w:rsid w:val="00401590"/>
    <w:rsid w:val="00402F89"/>
    <w:rsid w:val="00421751"/>
    <w:rsid w:val="00422C94"/>
    <w:rsid w:val="00431F8B"/>
    <w:rsid w:val="004361B6"/>
    <w:rsid w:val="004429A4"/>
    <w:rsid w:val="0044497C"/>
    <w:rsid w:val="00457D12"/>
    <w:rsid w:val="00463796"/>
    <w:rsid w:val="00463E3D"/>
    <w:rsid w:val="004645AE"/>
    <w:rsid w:val="00477A8B"/>
    <w:rsid w:val="004810A0"/>
    <w:rsid w:val="004A5DCB"/>
    <w:rsid w:val="004B3D74"/>
    <w:rsid w:val="004B4059"/>
    <w:rsid w:val="004C7CEF"/>
    <w:rsid w:val="004D2325"/>
    <w:rsid w:val="004D271A"/>
    <w:rsid w:val="004D3E33"/>
    <w:rsid w:val="004F2BEE"/>
    <w:rsid w:val="004F54E7"/>
    <w:rsid w:val="004F759E"/>
    <w:rsid w:val="00503C65"/>
    <w:rsid w:val="005109CC"/>
    <w:rsid w:val="00510CA4"/>
    <w:rsid w:val="00510E37"/>
    <w:rsid w:val="0051365B"/>
    <w:rsid w:val="0051520A"/>
    <w:rsid w:val="005220D1"/>
    <w:rsid w:val="00523143"/>
    <w:rsid w:val="005250F2"/>
    <w:rsid w:val="005260D3"/>
    <w:rsid w:val="0053614E"/>
    <w:rsid w:val="005363CC"/>
    <w:rsid w:val="00541E1A"/>
    <w:rsid w:val="00543439"/>
    <w:rsid w:val="00556CB7"/>
    <w:rsid w:val="00557ACB"/>
    <w:rsid w:val="00577C4C"/>
    <w:rsid w:val="00582F68"/>
    <w:rsid w:val="005A1D84"/>
    <w:rsid w:val="005A3989"/>
    <w:rsid w:val="005A70EA"/>
    <w:rsid w:val="005B095E"/>
    <w:rsid w:val="005B6024"/>
    <w:rsid w:val="005C18A5"/>
    <w:rsid w:val="005C3963"/>
    <w:rsid w:val="005C3E70"/>
    <w:rsid w:val="005D1840"/>
    <w:rsid w:val="005D35E4"/>
    <w:rsid w:val="005D6A7F"/>
    <w:rsid w:val="005D7910"/>
    <w:rsid w:val="005E612F"/>
    <w:rsid w:val="005F156E"/>
    <w:rsid w:val="005F4AF5"/>
    <w:rsid w:val="005F668B"/>
    <w:rsid w:val="0060476D"/>
    <w:rsid w:val="0061095E"/>
    <w:rsid w:val="0061113B"/>
    <w:rsid w:val="0062154F"/>
    <w:rsid w:val="00627BBE"/>
    <w:rsid w:val="0063138F"/>
    <w:rsid w:val="00631A8C"/>
    <w:rsid w:val="00651CA2"/>
    <w:rsid w:val="00653D60"/>
    <w:rsid w:val="00660D05"/>
    <w:rsid w:val="00662223"/>
    <w:rsid w:val="006653F8"/>
    <w:rsid w:val="00666332"/>
    <w:rsid w:val="00671D9A"/>
    <w:rsid w:val="00673952"/>
    <w:rsid w:val="0067665E"/>
    <w:rsid w:val="00681821"/>
    <w:rsid w:val="00683050"/>
    <w:rsid w:val="00685863"/>
    <w:rsid w:val="00686C9D"/>
    <w:rsid w:val="006874C3"/>
    <w:rsid w:val="0068781A"/>
    <w:rsid w:val="00692390"/>
    <w:rsid w:val="006B2D5B"/>
    <w:rsid w:val="006B361D"/>
    <w:rsid w:val="006B7D14"/>
    <w:rsid w:val="006C23A0"/>
    <w:rsid w:val="006C28F5"/>
    <w:rsid w:val="006C4410"/>
    <w:rsid w:val="006C586F"/>
    <w:rsid w:val="006D5B93"/>
    <w:rsid w:val="006E445D"/>
    <w:rsid w:val="006F160B"/>
    <w:rsid w:val="00700F10"/>
    <w:rsid w:val="00704C52"/>
    <w:rsid w:val="0072249F"/>
    <w:rsid w:val="00725A7D"/>
    <w:rsid w:val="0073085C"/>
    <w:rsid w:val="00733784"/>
    <w:rsid w:val="00746505"/>
    <w:rsid w:val="0075134A"/>
    <w:rsid w:val="00756C95"/>
    <w:rsid w:val="00763560"/>
    <w:rsid w:val="007658F8"/>
    <w:rsid w:val="00782367"/>
    <w:rsid w:val="00790BB3"/>
    <w:rsid w:val="00792043"/>
    <w:rsid w:val="0079406B"/>
    <w:rsid w:val="00797EDD"/>
    <w:rsid w:val="007A170A"/>
    <w:rsid w:val="007A2C42"/>
    <w:rsid w:val="007A7CB7"/>
    <w:rsid w:val="007A7EC3"/>
    <w:rsid w:val="007B0322"/>
    <w:rsid w:val="007C0E3F"/>
    <w:rsid w:val="007C206C"/>
    <w:rsid w:val="007C3EFE"/>
    <w:rsid w:val="007C5729"/>
    <w:rsid w:val="007E3148"/>
    <w:rsid w:val="007F1E60"/>
    <w:rsid w:val="00800030"/>
    <w:rsid w:val="00806AAD"/>
    <w:rsid w:val="008111E4"/>
    <w:rsid w:val="0081301C"/>
    <w:rsid w:val="00817DD6"/>
    <w:rsid w:val="008271D3"/>
    <w:rsid w:val="008514D1"/>
    <w:rsid w:val="008629A9"/>
    <w:rsid w:val="00866D8D"/>
    <w:rsid w:val="00867636"/>
    <w:rsid w:val="00875B33"/>
    <w:rsid w:val="00883E13"/>
    <w:rsid w:val="0088513A"/>
    <w:rsid w:val="00892227"/>
    <w:rsid w:val="00893C19"/>
    <w:rsid w:val="00897ED6"/>
    <w:rsid w:val="008B10D3"/>
    <w:rsid w:val="008C51E1"/>
    <w:rsid w:val="008D6C8D"/>
    <w:rsid w:val="008E0FD5"/>
    <w:rsid w:val="008E2B54"/>
    <w:rsid w:val="008E2D26"/>
    <w:rsid w:val="008E3B9B"/>
    <w:rsid w:val="008E4404"/>
    <w:rsid w:val="008E58C7"/>
    <w:rsid w:val="008F2474"/>
    <w:rsid w:val="008F3BAB"/>
    <w:rsid w:val="008F5021"/>
    <w:rsid w:val="008F595B"/>
    <w:rsid w:val="008F6ED6"/>
    <w:rsid w:val="008F7A56"/>
    <w:rsid w:val="009255B3"/>
    <w:rsid w:val="00943573"/>
    <w:rsid w:val="00947FC4"/>
    <w:rsid w:val="00967C46"/>
    <w:rsid w:val="00971B61"/>
    <w:rsid w:val="009736BE"/>
    <w:rsid w:val="00980C31"/>
    <w:rsid w:val="00981084"/>
    <w:rsid w:val="009955FF"/>
    <w:rsid w:val="00997293"/>
    <w:rsid w:val="009A0334"/>
    <w:rsid w:val="009A141A"/>
    <w:rsid w:val="009A1514"/>
    <w:rsid w:val="009B502F"/>
    <w:rsid w:val="009C02F7"/>
    <w:rsid w:val="009D259D"/>
    <w:rsid w:val="009D6776"/>
    <w:rsid w:val="009E15E6"/>
    <w:rsid w:val="009F3E8E"/>
    <w:rsid w:val="00A15317"/>
    <w:rsid w:val="00A43BA2"/>
    <w:rsid w:val="00A43C84"/>
    <w:rsid w:val="00A455DF"/>
    <w:rsid w:val="00A50D9D"/>
    <w:rsid w:val="00A53000"/>
    <w:rsid w:val="00A545C6"/>
    <w:rsid w:val="00A652D0"/>
    <w:rsid w:val="00A67D5A"/>
    <w:rsid w:val="00A75F87"/>
    <w:rsid w:val="00A91E56"/>
    <w:rsid w:val="00A9332D"/>
    <w:rsid w:val="00A9334E"/>
    <w:rsid w:val="00A95D8B"/>
    <w:rsid w:val="00A97A50"/>
    <w:rsid w:val="00AC0270"/>
    <w:rsid w:val="00AC0CFF"/>
    <w:rsid w:val="00AC2FD5"/>
    <w:rsid w:val="00AC3EA3"/>
    <w:rsid w:val="00AC5EBE"/>
    <w:rsid w:val="00AC792D"/>
    <w:rsid w:val="00AD0ECF"/>
    <w:rsid w:val="00AD2447"/>
    <w:rsid w:val="00AD49F6"/>
    <w:rsid w:val="00AD714A"/>
    <w:rsid w:val="00AE015A"/>
    <w:rsid w:val="00AE341A"/>
    <w:rsid w:val="00AF6C6C"/>
    <w:rsid w:val="00B0201C"/>
    <w:rsid w:val="00B04219"/>
    <w:rsid w:val="00B10C8F"/>
    <w:rsid w:val="00B11DFC"/>
    <w:rsid w:val="00B222D0"/>
    <w:rsid w:val="00B256F6"/>
    <w:rsid w:val="00B459C4"/>
    <w:rsid w:val="00B657B8"/>
    <w:rsid w:val="00B71145"/>
    <w:rsid w:val="00B72DDF"/>
    <w:rsid w:val="00B77558"/>
    <w:rsid w:val="00B829D7"/>
    <w:rsid w:val="00B84920"/>
    <w:rsid w:val="00B8556A"/>
    <w:rsid w:val="00B90842"/>
    <w:rsid w:val="00BA733B"/>
    <w:rsid w:val="00BB193B"/>
    <w:rsid w:val="00BB2EAF"/>
    <w:rsid w:val="00BB5BF3"/>
    <w:rsid w:val="00BD1D76"/>
    <w:rsid w:val="00BD2EB9"/>
    <w:rsid w:val="00BE4D76"/>
    <w:rsid w:val="00BE533B"/>
    <w:rsid w:val="00BE6E69"/>
    <w:rsid w:val="00BF4BB6"/>
    <w:rsid w:val="00C012A3"/>
    <w:rsid w:val="00C06AD9"/>
    <w:rsid w:val="00C1009C"/>
    <w:rsid w:val="00C113AB"/>
    <w:rsid w:val="00C11D1C"/>
    <w:rsid w:val="00C16F19"/>
    <w:rsid w:val="00C23643"/>
    <w:rsid w:val="00C240FF"/>
    <w:rsid w:val="00C42CB9"/>
    <w:rsid w:val="00C45A69"/>
    <w:rsid w:val="00C516B0"/>
    <w:rsid w:val="00C52A7B"/>
    <w:rsid w:val="00C57DB9"/>
    <w:rsid w:val="00C601D1"/>
    <w:rsid w:val="00C6324C"/>
    <w:rsid w:val="00C65C41"/>
    <w:rsid w:val="00C679AA"/>
    <w:rsid w:val="00C67D3D"/>
    <w:rsid w:val="00C724CF"/>
    <w:rsid w:val="00C75972"/>
    <w:rsid w:val="00C8047B"/>
    <w:rsid w:val="00C8067F"/>
    <w:rsid w:val="00C82792"/>
    <w:rsid w:val="00C87567"/>
    <w:rsid w:val="00C922B4"/>
    <w:rsid w:val="00C948FD"/>
    <w:rsid w:val="00C95DC0"/>
    <w:rsid w:val="00CB17E0"/>
    <w:rsid w:val="00CB43D5"/>
    <w:rsid w:val="00CB57A5"/>
    <w:rsid w:val="00CC3C74"/>
    <w:rsid w:val="00CC6582"/>
    <w:rsid w:val="00CC76F9"/>
    <w:rsid w:val="00CC7FD8"/>
    <w:rsid w:val="00CD066B"/>
    <w:rsid w:val="00CD0CF4"/>
    <w:rsid w:val="00CD2033"/>
    <w:rsid w:val="00CD46E2"/>
    <w:rsid w:val="00D00D0B"/>
    <w:rsid w:val="00D021AD"/>
    <w:rsid w:val="00D04B69"/>
    <w:rsid w:val="00D05EC2"/>
    <w:rsid w:val="00D41FE5"/>
    <w:rsid w:val="00D44F8A"/>
    <w:rsid w:val="00D537FA"/>
    <w:rsid w:val="00D5547D"/>
    <w:rsid w:val="00D6472C"/>
    <w:rsid w:val="00D65A39"/>
    <w:rsid w:val="00D77EF9"/>
    <w:rsid w:val="00D80D99"/>
    <w:rsid w:val="00D82751"/>
    <w:rsid w:val="00D84FA8"/>
    <w:rsid w:val="00D853FE"/>
    <w:rsid w:val="00D9503C"/>
    <w:rsid w:val="00D95DC9"/>
    <w:rsid w:val="00DA79F1"/>
    <w:rsid w:val="00DB2083"/>
    <w:rsid w:val="00DB578D"/>
    <w:rsid w:val="00DD6B8F"/>
    <w:rsid w:val="00DD73EF"/>
    <w:rsid w:val="00DE23E8"/>
    <w:rsid w:val="00E0115C"/>
    <w:rsid w:val="00E0128B"/>
    <w:rsid w:val="00E06622"/>
    <w:rsid w:val="00E1224A"/>
    <w:rsid w:val="00E42067"/>
    <w:rsid w:val="00E47D76"/>
    <w:rsid w:val="00E565E5"/>
    <w:rsid w:val="00E64E17"/>
    <w:rsid w:val="00E654E5"/>
    <w:rsid w:val="00E741F4"/>
    <w:rsid w:val="00E8436C"/>
    <w:rsid w:val="00EA3D3C"/>
    <w:rsid w:val="00EB4A41"/>
    <w:rsid w:val="00EC03BE"/>
    <w:rsid w:val="00EC781E"/>
    <w:rsid w:val="00EC7CC3"/>
    <w:rsid w:val="00EC7E55"/>
    <w:rsid w:val="00ED6F7F"/>
    <w:rsid w:val="00EE13ED"/>
    <w:rsid w:val="00EE512A"/>
    <w:rsid w:val="00EF29CC"/>
    <w:rsid w:val="00EF42B3"/>
    <w:rsid w:val="00EF5C3B"/>
    <w:rsid w:val="00EF640B"/>
    <w:rsid w:val="00EF64EE"/>
    <w:rsid w:val="00F054E2"/>
    <w:rsid w:val="00F07338"/>
    <w:rsid w:val="00F20125"/>
    <w:rsid w:val="00F33640"/>
    <w:rsid w:val="00F40990"/>
    <w:rsid w:val="00F41050"/>
    <w:rsid w:val="00F43593"/>
    <w:rsid w:val="00F45818"/>
    <w:rsid w:val="00F46494"/>
    <w:rsid w:val="00F50CFF"/>
    <w:rsid w:val="00F558AB"/>
    <w:rsid w:val="00F61D89"/>
    <w:rsid w:val="00F7328B"/>
    <w:rsid w:val="00F86ABB"/>
    <w:rsid w:val="00F8710F"/>
    <w:rsid w:val="00F95B78"/>
    <w:rsid w:val="00F95F73"/>
    <w:rsid w:val="00F97B0E"/>
    <w:rsid w:val="00FD068C"/>
    <w:rsid w:val="00FD262B"/>
    <w:rsid w:val="00FD65F2"/>
    <w:rsid w:val="00FD7648"/>
    <w:rsid w:val="00FE4357"/>
    <w:rsid w:val="00FF19F3"/>
    <w:rsid w:val="00FF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643C33FC"/>
  <w15:docId w15:val="{F754DD38-2940-4E76-8267-B86DED8AC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libri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uiPriority="35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9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="Times New Roman"/>
      <w:b/>
      <w:szCs w:val="24"/>
    </w:rPr>
  </w:style>
  <w:style w:type="paragraph" w:styleId="4">
    <w:name w:val="heading 4"/>
    <w:basedOn w:val="3"/>
    <w:next w:val="a0"/>
    <w:link w:val="40"/>
    <w:uiPriority w:val="99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9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99"/>
    <w:locked/>
    <w:rsid w:val="00147395"/>
    <w:rPr>
      <w:rFonts w:cs="Times New Roman"/>
      <w:b/>
      <w:sz w:val="24"/>
      <w:szCs w:val="24"/>
      <w:lang w:val="en-US" w:eastAsia="en-US" w:bidi="ar-SA"/>
    </w:rPr>
  </w:style>
  <w:style w:type="character" w:customStyle="1" w:styleId="20">
    <w:name w:val="Заголовок 2 Знак"/>
    <w:basedOn w:val="a1"/>
    <w:link w:val="2"/>
    <w:uiPriority w:val="99"/>
    <w:locked/>
    <w:rsid w:val="00147395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Заголовок 3 Знак"/>
    <w:basedOn w:val="a1"/>
    <w:link w:val="3"/>
    <w:uiPriority w:val="99"/>
    <w:locked/>
    <w:rsid w:val="005D1840"/>
    <w:rPr>
      <w:rFonts w:ascii="Times New Roman" w:hAnsi="Times New Roman" w:cs="Times New Roman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99"/>
    <w:locked/>
    <w:rsid w:val="005D1840"/>
    <w:rPr>
      <w:rFonts w:ascii="Times New Roman" w:hAnsi="Times New Roman" w:cs="Times New Roman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99"/>
    <w:locked/>
    <w:rsid w:val="005D1840"/>
    <w:rPr>
      <w:rFonts w:ascii="Times New Roman" w:hAnsi="Times New Roman" w:cs="Times New Roman"/>
      <w:b/>
      <w:iCs/>
      <w:sz w:val="24"/>
      <w:szCs w:val="24"/>
    </w:rPr>
  </w:style>
  <w:style w:type="character" w:styleId="a4">
    <w:name w:val="Emphasis"/>
    <w:basedOn w:val="a1"/>
    <w:uiPriority w:val="99"/>
    <w:qFormat/>
    <w:rsid w:val="00C724CF"/>
    <w:rPr>
      <w:rFonts w:ascii="Times New Roman" w:hAnsi="Times New Roman" w:cs="Times New Roman"/>
      <w:i/>
      <w:iCs/>
    </w:rPr>
  </w:style>
  <w:style w:type="paragraph" w:styleId="a">
    <w:name w:val="List Paragraph"/>
    <w:basedOn w:val="a0"/>
    <w:uiPriority w:val="99"/>
    <w:qFormat/>
    <w:rsid w:val="00310124"/>
    <w:pPr>
      <w:numPr>
        <w:numId w:val="14"/>
      </w:numPr>
      <w:ind w:left="1434" w:hanging="357"/>
      <w:contextualSpacing/>
    </w:pPr>
    <w:rPr>
      <w:szCs w:val="24"/>
    </w:rPr>
  </w:style>
  <w:style w:type="character" w:styleId="a5">
    <w:name w:val="Strong"/>
    <w:basedOn w:val="a1"/>
    <w:uiPriority w:val="99"/>
    <w:qFormat/>
    <w:rsid w:val="00C724CF"/>
    <w:rPr>
      <w:rFonts w:ascii="Times New Roman" w:hAnsi="Times New Roman" w:cs="Times New Roman"/>
      <w:b/>
      <w:bCs/>
    </w:rPr>
  </w:style>
  <w:style w:type="paragraph" w:styleId="a6">
    <w:name w:val="Normal (Web)"/>
    <w:basedOn w:val="a0"/>
    <w:uiPriority w:val="99"/>
    <w:rsid w:val="00117666"/>
    <w:pPr>
      <w:spacing w:before="100" w:beforeAutospacing="1" w:after="100" w:afterAutospacing="1"/>
    </w:pPr>
    <w:rPr>
      <w:rFonts w:eastAsia="Times New Roman"/>
      <w:szCs w:val="24"/>
    </w:rPr>
  </w:style>
  <w:style w:type="paragraph" w:styleId="a7">
    <w:name w:val="header"/>
    <w:basedOn w:val="a0"/>
    <w:link w:val="a8"/>
    <w:uiPriority w:val="99"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Верхний колонтитул Знак"/>
    <w:basedOn w:val="a1"/>
    <w:link w:val="a7"/>
    <w:uiPriority w:val="99"/>
    <w:locked/>
    <w:rsid w:val="00A53000"/>
    <w:rPr>
      <w:rFonts w:ascii="Times New Roman" w:hAnsi="Times New Roman" w:cs="Times New Roman"/>
      <w:b/>
      <w:sz w:val="24"/>
    </w:rPr>
  </w:style>
  <w:style w:type="paragraph" w:styleId="a9">
    <w:name w:val="footer"/>
    <w:basedOn w:val="a0"/>
    <w:link w:val="aa"/>
    <w:uiPriority w:val="99"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Нижний колонтитул Знак"/>
    <w:basedOn w:val="a1"/>
    <w:link w:val="a9"/>
    <w:uiPriority w:val="99"/>
    <w:locked/>
    <w:rsid w:val="00117666"/>
    <w:rPr>
      <w:rFonts w:cs="Times New Roman"/>
    </w:rPr>
  </w:style>
  <w:style w:type="table" w:styleId="ab">
    <w:name w:val="Table Grid"/>
    <w:basedOn w:val="a2"/>
    <w:uiPriority w:val="99"/>
    <w:rsid w:val="00117666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rsid w:val="00117666"/>
    <w:pPr>
      <w:spacing w:after="0"/>
    </w:pPr>
    <w:rPr>
      <w:sz w:val="20"/>
      <w:szCs w:val="20"/>
    </w:rPr>
  </w:style>
  <w:style w:type="character" w:customStyle="1" w:styleId="ad">
    <w:name w:val="Текст сноски Знак"/>
    <w:basedOn w:val="a1"/>
    <w:link w:val="ac"/>
    <w:uiPriority w:val="99"/>
    <w:semiHidden/>
    <w:locked/>
    <w:rsid w:val="00117666"/>
    <w:rPr>
      <w:rFonts w:cs="Times New Roman"/>
      <w:sz w:val="20"/>
      <w:szCs w:val="20"/>
    </w:rPr>
  </w:style>
  <w:style w:type="character" w:styleId="ae">
    <w:name w:val="footnote reference"/>
    <w:basedOn w:val="a1"/>
    <w:uiPriority w:val="99"/>
    <w:semiHidden/>
    <w:rsid w:val="00117666"/>
    <w:rPr>
      <w:rFonts w:cs="Times New Roman"/>
      <w:vertAlign w:val="superscript"/>
    </w:rPr>
  </w:style>
  <w:style w:type="paragraph" w:styleId="af">
    <w:name w:val="caption"/>
    <w:basedOn w:val="a0"/>
    <w:next w:val="af0"/>
    <w:uiPriority w:val="99"/>
    <w:qFormat/>
    <w:rsid w:val="00A53000"/>
    <w:pPr>
      <w:keepNext/>
    </w:pPr>
    <w:rPr>
      <w:b/>
      <w:bCs/>
      <w:szCs w:val="24"/>
    </w:rPr>
  </w:style>
  <w:style w:type="paragraph" w:styleId="af1">
    <w:name w:val="Balloon Text"/>
    <w:basedOn w:val="a0"/>
    <w:link w:val="af2"/>
    <w:uiPriority w:val="99"/>
    <w:semiHidden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Текст выноски Знак"/>
    <w:basedOn w:val="a1"/>
    <w:link w:val="af1"/>
    <w:uiPriority w:val="99"/>
    <w:semiHidden/>
    <w:locked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rsid w:val="00117666"/>
    <w:rPr>
      <w:rFonts w:cs="Times New Roman"/>
    </w:rPr>
  </w:style>
  <w:style w:type="paragraph" w:styleId="af4">
    <w:name w:val="endnote text"/>
    <w:basedOn w:val="a0"/>
    <w:link w:val="af5"/>
    <w:uiPriority w:val="99"/>
    <w:semiHidden/>
    <w:rsid w:val="00CD066B"/>
    <w:pPr>
      <w:spacing w:after="0"/>
    </w:pPr>
    <w:rPr>
      <w:sz w:val="20"/>
      <w:szCs w:val="20"/>
    </w:rPr>
  </w:style>
  <w:style w:type="character" w:customStyle="1" w:styleId="af5">
    <w:name w:val="Текст концевой сноски Знак"/>
    <w:basedOn w:val="a1"/>
    <w:link w:val="af4"/>
    <w:uiPriority w:val="99"/>
    <w:semiHidden/>
    <w:locked/>
    <w:rsid w:val="00CD066B"/>
    <w:rPr>
      <w:rFonts w:cs="Times New Roman"/>
      <w:sz w:val="20"/>
      <w:szCs w:val="20"/>
    </w:rPr>
  </w:style>
  <w:style w:type="character" w:styleId="af6">
    <w:name w:val="endnote reference"/>
    <w:basedOn w:val="a1"/>
    <w:uiPriority w:val="99"/>
    <w:semiHidden/>
    <w:rsid w:val="00CD066B"/>
    <w:rPr>
      <w:rFonts w:cs="Times New Roman"/>
      <w:vertAlign w:val="superscript"/>
    </w:rPr>
  </w:style>
  <w:style w:type="character" w:styleId="af7">
    <w:name w:val="annotation reference"/>
    <w:basedOn w:val="a1"/>
    <w:uiPriority w:val="99"/>
    <w:semiHidden/>
    <w:rsid w:val="00725A7D"/>
    <w:rPr>
      <w:rFonts w:cs="Times New Roman"/>
      <w:sz w:val="16"/>
      <w:szCs w:val="16"/>
    </w:rPr>
  </w:style>
  <w:style w:type="paragraph" w:styleId="af8">
    <w:name w:val="annotation text"/>
    <w:basedOn w:val="a0"/>
    <w:link w:val="af9"/>
    <w:uiPriority w:val="99"/>
    <w:rsid w:val="00725A7D"/>
    <w:rPr>
      <w:sz w:val="20"/>
      <w:szCs w:val="20"/>
    </w:rPr>
  </w:style>
  <w:style w:type="character" w:customStyle="1" w:styleId="af9">
    <w:name w:val="Текст примечания Знак"/>
    <w:basedOn w:val="a1"/>
    <w:link w:val="af8"/>
    <w:uiPriority w:val="99"/>
    <w:locked/>
    <w:rsid w:val="00725A7D"/>
    <w:rPr>
      <w:rFonts w:cs="Times New Roman"/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rsid w:val="00725A7D"/>
    <w:rPr>
      <w:b/>
      <w:bCs/>
    </w:rPr>
  </w:style>
  <w:style w:type="character" w:customStyle="1" w:styleId="afb">
    <w:name w:val="Тема примечания Знак"/>
    <w:basedOn w:val="af9"/>
    <w:link w:val="afa"/>
    <w:uiPriority w:val="99"/>
    <w:semiHidden/>
    <w:locked/>
    <w:rsid w:val="00725A7D"/>
    <w:rPr>
      <w:rFonts w:cs="Times New Roman"/>
      <w:b/>
      <w:bCs/>
      <w:sz w:val="20"/>
      <w:szCs w:val="20"/>
    </w:rPr>
  </w:style>
  <w:style w:type="character" w:styleId="afc">
    <w:name w:val="Hyperlink"/>
    <w:basedOn w:val="a1"/>
    <w:uiPriority w:val="99"/>
    <w:rsid w:val="005A1D84"/>
    <w:rPr>
      <w:rFonts w:cs="Times New Roman"/>
      <w:color w:val="0000FF"/>
      <w:u w:val="single"/>
    </w:rPr>
  </w:style>
  <w:style w:type="character" w:styleId="afd">
    <w:name w:val="FollowedHyperlink"/>
    <w:basedOn w:val="a1"/>
    <w:uiPriority w:val="99"/>
    <w:semiHidden/>
    <w:rsid w:val="006D5B93"/>
    <w:rPr>
      <w:rFonts w:cs="Times New Roman"/>
      <w:color w:val="800080"/>
      <w:u w:val="single"/>
    </w:rPr>
  </w:style>
  <w:style w:type="paragraph" w:styleId="afe">
    <w:name w:val="Title"/>
    <w:basedOn w:val="a0"/>
    <w:next w:val="a0"/>
    <w:link w:val="aff"/>
    <w:uiPriority w:val="99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aff">
    <w:name w:val="Заголовок Знак"/>
    <w:basedOn w:val="a1"/>
    <w:link w:val="afe"/>
    <w:uiPriority w:val="99"/>
    <w:locked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qFormat/>
    <w:rsid w:val="00AC0270"/>
    <w:pPr>
      <w:spacing w:before="240"/>
    </w:pPr>
    <w:rPr>
      <w:b/>
      <w:szCs w:val="24"/>
    </w:rPr>
  </w:style>
  <w:style w:type="character" w:customStyle="1" w:styleId="aff1">
    <w:name w:val="Подзаголовок Знак"/>
    <w:basedOn w:val="a1"/>
    <w:link w:val="aff0"/>
    <w:uiPriority w:val="99"/>
    <w:locked/>
    <w:rsid w:val="00651CA2"/>
    <w:rPr>
      <w:rFonts w:ascii="Times New Roman" w:hAnsi="Times New Roman" w:cs="Times New Roman"/>
      <w:b/>
      <w:sz w:val="24"/>
      <w:szCs w:val="24"/>
    </w:rPr>
  </w:style>
  <w:style w:type="paragraph" w:styleId="af0">
    <w:name w:val="No Spacing"/>
    <w:uiPriority w:val="99"/>
    <w:qFormat/>
    <w:rsid w:val="00A53000"/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aff0"/>
    <w:next w:val="a0"/>
    <w:uiPriority w:val="99"/>
    <w:rsid w:val="00651CA2"/>
  </w:style>
  <w:style w:type="character" w:styleId="aff2">
    <w:name w:val="Subtle Emphasis"/>
    <w:basedOn w:val="a1"/>
    <w:uiPriority w:val="99"/>
    <w:qFormat/>
    <w:rsid w:val="00C724CF"/>
    <w:rPr>
      <w:rFonts w:ascii="Times New Roman" w:hAnsi="Times New Roman" w:cs="Times New Roman"/>
      <w:i/>
      <w:iCs/>
      <w:color w:val="404040"/>
    </w:rPr>
  </w:style>
  <w:style w:type="character" w:styleId="aff3">
    <w:name w:val="Intense Emphasis"/>
    <w:basedOn w:val="a1"/>
    <w:uiPriority w:val="99"/>
    <w:qFormat/>
    <w:rsid w:val="00C724CF"/>
    <w:rPr>
      <w:rFonts w:ascii="Times New Roman" w:hAnsi="Times New Roman" w:cs="Times New Roman"/>
      <w:i/>
      <w:iCs/>
      <w:color w:val="auto"/>
    </w:rPr>
  </w:style>
  <w:style w:type="paragraph" w:styleId="21">
    <w:name w:val="Quote"/>
    <w:basedOn w:val="a0"/>
    <w:next w:val="a0"/>
    <w:link w:val="22"/>
    <w:uiPriority w:val="99"/>
    <w:qFormat/>
    <w:rsid w:val="00C724CF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22">
    <w:name w:val="Цитата 2 Знак"/>
    <w:basedOn w:val="a1"/>
    <w:link w:val="21"/>
    <w:uiPriority w:val="99"/>
    <w:locked/>
    <w:rsid w:val="00C724CF"/>
    <w:rPr>
      <w:rFonts w:ascii="Times New Roman" w:hAnsi="Times New Roman" w:cs="Times New Roman"/>
      <w:i/>
      <w:iCs/>
      <w:color w:val="404040"/>
      <w:sz w:val="24"/>
    </w:rPr>
  </w:style>
  <w:style w:type="character" w:styleId="aff4">
    <w:name w:val="Intense Reference"/>
    <w:basedOn w:val="a1"/>
    <w:uiPriority w:val="99"/>
    <w:qFormat/>
    <w:rsid w:val="00C724CF"/>
    <w:rPr>
      <w:rFonts w:cs="Times New Roman"/>
      <w:b/>
      <w:bCs/>
      <w:smallCaps/>
      <w:color w:val="auto"/>
      <w:spacing w:val="5"/>
    </w:rPr>
  </w:style>
  <w:style w:type="character" w:styleId="aff5">
    <w:name w:val="Book Title"/>
    <w:basedOn w:val="a1"/>
    <w:uiPriority w:val="99"/>
    <w:qFormat/>
    <w:rsid w:val="00C724CF"/>
    <w:rPr>
      <w:rFonts w:ascii="Times New Roman" w:hAnsi="Times New Roman" w:cs="Times New Roman"/>
      <w:b/>
      <w:bCs/>
      <w:i/>
      <w:iCs/>
      <w:spacing w:val="5"/>
    </w:rPr>
  </w:style>
  <w:style w:type="paragraph" w:styleId="aff6">
    <w:name w:val="Revision"/>
    <w:hidden/>
    <w:uiPriority w:val="99"/>
    <w:semiHidden/>
    <w:rsid w:val="00A545C6"/>
    <w:rPr>
      <w:rFonts w:ascii="Times New Roman" w:hAnsi="Times New Roman"/>
      <w:sz w:val="24"/>
    </w:rPr>
  </w:style>
  <w:style w:type="character" w:customStyle="1" w:styleId="11">
    <w:name w:val="Неразрешенное упоминание1"/>
    <w:basedOn w:val="a1"/>
    <w:uiPriority w:val="99"/>
    <w:semiHidden/>
    <w:rsid w:val="006B361D"/>
    <w:rPr>
      <w:rFonts w:cs="Times New Roman"/>
      <w:color w:val="605E5C"/>
      <w:shd w:val="clear" w:color="auto" w:fill="E1DFDD"/>
    </w:rPr>
  </w:style>
  <w:style w:type="numbering" w:customStyle="1" w:styleId="Headings">
    <w:name w:val="Headings"/>
    <w:rsid w:val="004215E3"/>
    <w:pPr>
      <w:numPr>
        <w:numId w:val="2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000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0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>Article Title</vt:lpstr>
    </vt:vector>
  </TitlesOfParts>
  <Company>DG Win&amp;Soft</Company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cle Title</dc:title>
  <dc:subject/>
  <dc:creator>Lucie Senn</dc:creator>
  <cp:keywords/>
  <dc:description/>
  <cp:lastModifiedBy>Konstantin Anokhin</cp:lastModifiedBy>
  <cp:revision>2</cp:revision>
  <cp:lastPrinted>2022-10-24T13:59:00Z</cp:lastPrinted>
  <dcterms:created xsi:type="dcterms:W3CDTF">2022-11-10T20:58:00Z</dcterms:created>
  <dcterms:modified xsi:type="dcterms:W3CDTF">2022-11-10T20:58:00Z</dcterms:modified>
</cp:coreProperties>
</file>